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ind w:left="-426" w:hanging="0"/>
        <w:outlineLvl w:val="0"/>
        <w:rPr>
          <w:rFonts w:ascii="Times New Roman" w:hAnsi="Times New Roman" w:cs="Times New Roman"/>
          <w:bCs/>
          <w:kern w:val="2"/>
          <w:lang w:val="en-US"/>
        </w:rPr>
      </w:pPr>
      <w:r>
        <w:rPr>
          <w:rFonts w:cs="Times New Roman" w:ascii="Times New Roman" w:hAnsi="Times New Roman"/>
          <w:bCs/>
          <w:kern w:val="2"/>
          <w:lang w:val="en-US"/>
        </w:rPr>
        <w:t>Table 2. Drugs considered as inappropriate, psychotropic or anticholinergic drugs in the present study.</w:t>
      </w:r>
    </w:p>
    <w:tbl>
      <w:tblPr>
        <w:tblW w:w="1049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3543"/>
        <w:gridCol w:w="2127"/>
      </w:tblGrid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 code and dr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ential harm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Reference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ers’ inappropriate drugs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N06AA09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amitriptyl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 xml:space="preserve">N06AA12 </w:t>
              <w:tab/>
              <w:t>doxepin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 xml:space="preserve">N05BA06 </w:t>
              <w:tab/>
              <w:t>l</w:t>
            </w:r>
            <w:r>
              <w:rPr>
                <w:rFonts w:cs="Times New Roman" w:ascii="Times New Roman" w:hAnsi="Times New Roman"/>
                <w:lang w:val="en-GB"/>
              </w:rPr>
              <w:t xml:space="preserve">orazepam over 3 mg  </w:t>
              <w:tab/>
            </w:r>
            <w:r>
              <w:rPr>
                <w:rFonts w:cs="Times New Roman" w:ascii="Times New Roman" w:hAnsi="Times New Roman"/>
                <w:lang w:val="en-US"/>
              </w:rPr>
              <w:t>N05BA04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oxazepam over 60 mg </w:t>
              <w:tab/>
            </w:r>
            <w:r>
              <w:rPr>
                <w:rFonts w:cs="Times New Roman" w:ascii="Times New Roman" w:hAnsi="Times New Roman"/>
                <w:lang w:val="en-US"/>
              </w:rPr>
              <w:t>N05BA1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alprazolam over 2 mg </w:t>
              <w:tab/>
            </w:r>
            <w:r>
              <w:rPr>
                <w:rFonts w:cs="Times New Roman" w:ascii="Times New Roman" w:hAnsi="Times New Roman"/>
                <w:lang w:val="en-US"/>
              </w:rPr>
              <w:t>N05CD07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temazepam over 15 mg </w:t>
              <w:tab/>
            </w:r>
            <w:r>
              <w:rPr>
                <w:rFonts w:cs="Times New Roman" w:ascii="Times New Roman" w:hAnsi="Times New Roman"/>
                <w:lang w:val="en-US"/>
              </w:rPr>
              <w:t>N05CF0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zolpidem over 5 mg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N05CD05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triazolam over 0,25 mg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N05BC0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meprobamat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N05BA02</w:t>
              <w:tab/>
            </w:r>
            <w:r>
              <w:rPr>
                <w:rFonts w:cs="Times New Roman" w:ascii="Times New Roman" w:hAnsi="Times New Roman"/>
                <w:lang w:val="en-GB"/>
              </w:rPr>
              <w:t xml:space="preserve">chlordiazepoxide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N05BA0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diazepam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M01AB0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indometacin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M03BA0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carisoprodol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G04BD04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oxybutynin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A03CA02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 </w:t>
              <w:tab/>
              <w:t>clidinium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A03BA03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>hyoscyam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N02AC04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propoxyphe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C01BA03</w:t>
              <w:tab/>
            </w:r>
            <w:r>
              <w:rPr>
                <w:rFonts w:cs="Times New Roman" w:ascii="Times New Roman" w:hAnsi="Times New Roman"/>
                <w:lang w:val="en-GB"/>
              </w:rPr>
              <w:t>disopyramid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C01AA05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Digoxin over 0,125 mg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B01AC07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 xml:space="preserve">dipyridamole, short-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  <w:tab/>
              <w:t>acting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D04AA32</w:t>
              <w:tab/>
            </w:r>
            <w:r>
              <w:rPr>
                <w:rFonts w:cs="Times New Roman" w:ascii="Times New Roman" w:hAnsi="Times New Roman"/>
                <w:lang w:val="en-GB"/>
              </w:rPr>
              <w:t>diphenhydram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N05BB0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hydroxyz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ab/>
              <w:t>R06AX0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cyproheptad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ab/>
              <w:t>D04AA10</w:t>
              <w:tab/>
            </w:r>
            <w:r>
              <w:rPr>
                <w:rFonts w:cs="Times New Roman" w:ascii="Times New Roman" w:hAnsi="Times New Roman"/>
                <w:lang w:val="en-GB"/>
              </w:rPr>
              <w:t xml:space="preserve"> promethaz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ab/>
              <w:t>R06AB0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chlorpheniram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C04AE0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  <w:tab/>
              <w:t>Hyderg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B03A</w:t>
            </w:r>
            <w:r>
              <w:rPr>
                <w:rFonts w:cs="Times New Roman" w:ascii="Times New Roman" w:hAnsi="Times New Roman"/>
                <w:lang w:val="en-GB"/>
              </w:rPr>
              <w:tab/>
              <w:t>Iron supplements over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  <w:tab/>
              <w:t>325 mg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M01AE02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 xml:space="preserve">naproxen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M01AC01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>piroxicam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8415</wp:posOffset>
                      </wp:positionV>
                      <wp:extent cx="90805" cy="342900"/>
                      <wp:effectExtent l="1270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430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2.15pt;margin-top:1.45pt;width:7.1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GB"/>
              </w:rPr>
              <w:t>Strong anticholinergic and sedating properties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67945</wp:posOffset>
                      </wp:positionV>
                      <wp:extent cx="181610" cy="942975"/>
                      <wp:effectExtent l="0" t="5715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942840"/>
                              </a:xfrm>
                              <a:custGeom>
                                <a:avLst/>
                                <a:gdLst>
                                  <a:gd name="textAreaLeft" fmla="*/ 0 w 102960"/>
                                  <a:gd name="textAreaRight" fmla="*/ 37080 w 102960"/>
                                  <a:gd name="textAreaTop" fmla="*/ 13680 h 534600"/>
                                  <a:gd name="textAreaBottom" fmla="*/ 520920 h 534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pt;margin-top:5.35pt;width:14.25pt;height:74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der people have increased sensitivity to the benzodiazepines; smaller doses may be effective and safer.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Highly addictive, sedating</w:t>
            </w:r>
          </w:p>
          <w:p>
            <w:pPr>
              <w:pStyle w:val="Normal"/>
              <w:ind w:left="176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4130</wp:posOffset>
                      </wp:positionV>
                      <wp:extent cx="90805" cy="342900"/>
                      <wp:effectExtent l="1270" t="5080" r="0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430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5pt;margin-top:1.9pt;width:7.1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GB"/>
              </w:rPr>
              <w:t xml:space="preserve">Long half- life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rFonts w:cs="Times New Roman" w:ascii="Times New Roman" w:hAnsi="Times New Roman"/>
                <w:lang w:val="en-GB"/>
              </w:rPr>
              <w:t xml:space="preserve"> prolonged sedation and risk of falls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ral nervous system side effects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-4445</wp:posOffset>
                      </wp:positionV>
                      <wp:extent cx="90805" cy="342900"/>
                      <wp:effectExtent l="1270" t="5080" r="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430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5pt;margin-top:-0.35pt;width:7.1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GB"/>
              </w:rPr>
              <w:t>anticholinergic side effects, sedation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40335</wp:posOffset>
                      </wp:positionV>
                      <wp:extent cx="90805" cy="342900"/>
                      <wp:effectExtent l="1270" t="5080" r="0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430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5pt;margin-top:11.05pt;width:7.1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ly anticholinergic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ttle analgesic advantages over acetaminophen, yet has the side effects of other narcotic drugs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ent negative inotrope and risk of heart failure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reased renal clearance.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thostatic hypotension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5240</wp:posOffset>
                      </wp:positionV>
                      <wp:extent cx="90805" cy="729615"/>
                      <wp:effectExtent l="1270" t="5715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297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0440 h 413640"/>
                                  <a:gd name="textAreaBottom" fmla="*/ 403200 h 413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5pt;margin-top:1.2pt;width:7.1pt;height:57.4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ent anticholinergic properties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s not been shown to be effective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514985</wp:posOffset>
                      </wp:positionV>
                      <wp:extent cx="85725" cy="342265"/>
                      <wp:effectExtent l="635" t="5715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680" cy="342360"/>
                              </a:xfrm>
                              <a:custGeom>
                                <a:avLst/>
                                <a:gdLst>
                                  <a:gd name="textAreaLeft" fmla="*/ 0 w 48600"/>
                                  <a:gd name="textAreaRight" fmla="*/ 17640 w 48600"/>
                                  <a:gd name="textAreaTop" fmla="*/ 5040 h 194040"/>
                                  <a:gd name="textAreaBottom" fmla="*/ 189000 h 1940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5pt;margin-top:40.55pt;width:6.7pt;height:26.9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GB"/>
              </w:rPr>
              <w:t>With higher doses, absorption is not increased, but constipation occurs.</w:t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Risk for GI bleeding, renal failure, high blood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pressure, and heart failure.</w:t>
            </w:r>
            <w:r>
              <w:rPr>
                <w:rFonts w:cs="Times New Roman" w:ascii="Times New Roman" w:hAnsi="Times New Roman"/>
                <w:lang w:val="en-GB"/>
              </w:rPr>
              <w:tab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Beers et al. 199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Fick et al. 2003</w:t>
            </w:r>
          </w:p>
        </w:tc>
      </w:tr>
      <w:tr>
        <w:trPr/>
        <w:tc>
          <w:tcPr>
            <w:tcW w:w="104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-426" w:firstLine="602"/>
              <w:outlineLvl w:val="0"/>
              <w:rPr/>
            </w:pPr>
            <w:r>
              <w:rPr>
                <w:rFonts w:cs="Times New Roman" w:ascii="Times New Roman" w:hAnsi="Times New Roman"/>
                <w:lang w:val="en-US"/>
              </w:rPr>
              <w:t>Table 2. Continued…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 code and dr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ential harm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Reference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N06AB03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>Daily fluoxetin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A06AB02</w:t>
              <w:tab/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Long-term use of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A06AB06</w:t>
              <w:tab/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stimulant laxatives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A06AB08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C01BD01</w:t>
              <w:tab/>
              <w:t>amiodarone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/>
              </w:rPr>
              <w:t>M03BC01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>orphenadrine</w:t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tabs>
                <w:tab w:val="clear" w:pos="1304"/>
                <w:tab w:val="left" w:pos="426" w:leader="none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J01XE01</w: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 </w:t>
              <w:tab/>
              <w:t>nitrofurantoi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Long half-life of drug and risk of producing excessive CNS stimulation,sleep disturbances, and increasing agitation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53975</wp:posOffset>
                      </wp:positionV>
                      <wp:extent cx="90805" cy="422910"/>
                      <wp:effectExtent l="635" t="5080" r="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230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120 h 239760"/>
                                  <a:gd name="textAreaBottom" fmla="*/ 233640 h 2397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75pt;margin-top:4.25pt;width:7.1pt;height:33.2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Except with opioid use.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May exacerbate bowel dysfunction.</w:t>
            </w:r>
          </w:p>
          <w:p>
            <w:pPr>
              <w:pStyle w:val="Normal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QT interval problems and risk of provoking torsades de pointes.</w:t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Sedation and anticholinergic adverse effects</w:t>
            </w:r>
          </w:p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>Renal impairm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dditional psychotropic drugs not included in Beers criteria. 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>N06A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italopram, ecitalopram, </w:t>
              <w:tab/>
              <w:t xml:space="preserve">fluvoxamine, paroxetine </w:t>
              <w:tab/>
              <w:t xml:space="preserve">sertraline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triptyline, 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 xml:space="preserve">mianserin, mirtazapine, </w:t>
              <w:tab/>
              <w:t>trazodone, venlafaxine,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>duloxetine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05A</w:t>
              <w:tab/>
              <w:t>phenothiazines, sertindole</w:t>
              <w:tab/>
              <w:t>butyrophenones, sulpiride</w:t>
              <w:tab/>
              <w:t xml:space="preserve">thiozanthenes, clozapine, </w:t>
              <w:tab/>
              <w:t xml:space="preserve">diphenylpiperidines, </w:t>
              <w:tab/>
              <w:t xml:space="preserve">quetiapine, olanzapine, </w:t>
              <w:tab/>
              <w:t>risperidone, aripiprazole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ind w:left="4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05B</w:t>
              <w:tab/>
              <w:t xml:space="preserve">anxiolytics, any dose, </w:t>
              <w:tab/>
              <w:t xml:space="preserve">see Beers criteria 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05C </w:t>
              <w:tab/>
              <w:t>hypnotics, any dose,</w:t>
            </w:r>
          </w:p>
          <w:p>
            <w:pPr>
              <w:pStyle w:val="PlainText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>see Beers criteria  N05CD08</w:t>
              <w:tab/>
              <w:t xml:space="preserve">midazolam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2 psychotropics should not be used simultaneously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95885</wp:posOffset>
                      </wp:positionV>
                      <wp:extent cx="90805" cy="908050"/>
                      <wp:effectExtent l="0" t="5080" r="635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9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3320 h 514800"/>
                                  <a:gd name="textAreaBottom" fmla="*/ 501480 h 514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4pt;margin-top:7.55pt;width:7.1pt;height:71.4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y cause falls and fractures, risk of serotonine syndrome, in combinations with other psychoropic drugs risks increas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4925</wp:posOffset>
                      </wp:positionV>
                      <wp:extent cx="90805" cy="1013460"/>
                      <wp:effectExtent l="0" t="5080" r="63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10134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4760 h 574560"/>
                                  <a:gd name="textAreaBottom" fmla="*/ 559800 h 574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4pt;margin-top:2.75pt;width:7.1pt;height:79.7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US"/>
              </w:rPr>
              <w:t xml:space="preserve">May cause sedation, orthostatic hypotension, falls and fractures, cognitive decline, extrapyramidal symptoms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9850</wp:posOffset>
                      </wp:positionV>
                      <wp:extent cx="90805" cy="777875"/>
                      <wp:effectExtent l="0" t="5715" r="63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7796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1160 h 441000"/>
                                  <a:gd name="textAreaBottom" fmla="*/ 429840 h 4410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4pt;margin-top:5.5pt;width:7.1pt;height:61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y cause sedation, falls and fractures, cognitive decl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styrelsen 2010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rtikainen et al. 200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lang w:val="en-US"/>
        </w:rPr>
        <w:t>Table 2. Continued …</w:t>
      </w:r>
    </w:p>
    <w:tbl>
      <w:tblPr>
        <w:tblW w:w="1049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3543"/>
        <w:gridCol w:w="2127"/>
      </w:tblGrid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 code and dru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ential harm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ce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ditional drugs with anticholinergic properties not included in Beers criteria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autoSpaceDE w:val="false"/>
              <w:ind w:left="460" w:hanging="460"/>
              <w:rPr>
                <w:rFonts w:ascii="Times New Roman" w:hAnsi="Times New Roman" w:cs="Times New Roman"/>
                <w:lang w:val="en-US" w:eastAsia="fi-FI"/>
              </w:rPr>
            </w:pPr>
            <w:r>
              <w:rPr>
                <w:rFonts w:cs="Times New Roman" w:ascii="Times New Roman" w:hAnsi="Times New Roman"/>
                <w:lang w:val="en-US" w:eastAsia="fi-FI"/>
              </w:rPr>
              <w:tab/>
              <w:t xml:space="preserve">G04BD </w:t>
              <w:tab/>
              <w:t xml:space="preserve">oxybutynin, tolterodine, </w:t>
              <w:tab/>
              <w:t xml:space="preserve">solifenacin, darifenacin, </w:t>
              <w:tab/>
              <w:t>fesoterod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autoSpaceDE w:val="false"/>
              <w:ind w:left="46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04AD01 </w:t>
              <w:tab/>
              <w:t>scopolam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autoSpaceDE w:val="false"/>
              <w:ind w:left="460" w:hanging="460"/>
              <w:rPr/>
            </w:pPr>
            <w:r>
              <w:rPr>
                <w:rFonts w:cs="Times New Roman" w:ascii="Times New Roman" w:hAnsi="Times New Roman"/>
                <w:color w:val="FF0000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 w:eastAsia="fi-FI"/>
              </w:rPr>
              <w:t xml:space="preserve">N02AF </w:t>
              <w:tab/>
              <w:t>morphin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autoSpaceDE w:val="false"/>
              <w:ind w:left="460" w:hanging="460"/>
              <w:rPr/>
            </w:pPr>
            <w:r>
              <w:rPr>
                <w:rFonts w:cs="Times New Roman" w:ascii="Times New Roman" w:hAnsi="Times New Roman"/>
                <w:color w:val="FF0000"/>
                <w:lang w:val="en-US" w:eastAsia="fi-FI"/>
              </w:rPr>
              <w:tab/>
            </w:r>
            <w:r>
              <w:rPr>
                <w:rFonts w:cs="Times New Roman" w:ascii="Times New Roman" w:hAnsi="Times New Roman"/>
                <w:lang w:val="en-US" w:eastAsia="fi-FI"/>
              </w:rPr>
              <w:t>N04A</w:t>
              <w:tab/>
              <w:t>trihexyphenidyl, biperiden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autoSpaceDE w:val="false"/>
              <w:ind w:left="460" w:hanging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N04BB01</w:t>
            </w:r>
            <w:r>
              <w:rPr>
                <w:rFonts w:cs="Times New Roman" w:ascii="Times New Roman" w:hAnsi="Times New Roman"/>
                <w:lang w:val="es-ES"/>
              </w:rPr>
              <w:t xml:space="preserve"> </w:t>
              <w:tab/>
              <w:t>amantad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N04BD01</w:t>
              <w:tab/>
            </w:r>
            <w:r>
              <w:rPr>
                <w:rFonts w:cs="Times New Roman" w:ascii="Times New Roman" w:hAnsi="Times New Roman"/>
                <w:lang w:val="es-ES"/>
              </w:rPr>
              <w:t>selegil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N04BC05</w:t>
            </w:r>
            <w:r>
              <w:rPr>
                <w:rFonts w:cs="Times New Roman" w:ascii="Times New Roman" w:hAnsi="Times New Roman"/>
                <w:lang w:val="es-ES"/>
              </w:rPr>
              <w:t xml:space="preserve"> </w:t>
              <w:tab/>
              <w:t>pramipexol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N04BX02</w:t>
              <w:tab/>
            </w:r>
            <w:r>
              <w:rPr>
                <w:rFonts w:cs="Times New Roman" w:ascii="Times New Roman" w:hAnsi="Times New Roman"/>
                <w:lang w:val="es-ES"/>
              </w:rPr>
              <w:t>entacapo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 xml:space="preserve">M03BX02 </w:t>
              <w:tab/>
              <w:t>tizanid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M03BX01</w:t>
            </w:r>
            <w:r>
              <w:rPr>
                <w:rFonts w:cs="Times New Roman" w:ascii="Times New Roman" w:hAnsi="Times New Roman"/>
                <w:lang w:val="es-ES"/>
              </w:rPr>
              <w:t xml:space="preserve"> </w:t>
              <w:tab/>
              <w:t>baclofen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R06AE07</w:t>
            </w:r>
            <w:r>
              <w:rPr>
                <w:rFonts w:cs="Times New Roman" w:ascii="Times New Roman" w:hAnsi="Times New Roman"/>
                <w:lang w:val="es-ES"/>
              </w:rPr>
              <w:t xml:space="preserve"> </w:t>
              <w:tab/>
              <w:t>cetiriz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R06AX13 </w:t>
              <w:tab/>
            </w:r>
            <w:r>
              <w:rPr>
                <w:rFonts w:cs="Times New Roman" w:ascii="Times New Roman" w:hAnsi="Times New Roman"/>
                <w:bCs/>
                <w:lang w:val="es-ES"/>
              </w:rPr>
              <w:t>loratadin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A07DA03</w:t>
              <w:tab/>
              <w:t>loperamid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03FA01 </w:t>
              <w:tab/>
            </w:r>
            <w:r>
              <w:rPr>
                <w:rFonts w:cs="Times New Roman" w:ascii="Times New Roman" w:hAnsi="Times New Roman"/>
                <w:lang w:val="es-ES"/>
              </w:rPr>
              <w:t>metoclopramide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02BA02</w:t>
            </w:r>
            <w:r>
              <w:rPr>
                <w:rFonts w:cs="Times New Roman" w:ascii="Times New Roman" w:hAnsi="Times New Roman"/>
                <w:lang w:val="es-ES"/>
              </w:rPr>
              <w:t xml:space="preserve"> </w:t>
              <w:tab/>
              <w:t>ranitidi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76" w:hanging="0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  <w:t xml:space="preserve">Anticholinergic adverse effects (cognitive decline, constipation, dry mouth, glaucoma, urinary retention) </w:t>
            </w:r>
          </w:p>
          <w:p>
            <w:pPr>
              <w:pStyle w:val="Normal"/>
              <w:rPr>
                <w:rFonts w:ascii="Times New Roman" w:hAnsi="Times New Roman" w:cs="Times New Roman"/>
                <w:color w:val="292526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292526"/>
                <w:lang w:val="en-US" w:eastAsia="fi-FI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styrelsen 2010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udolph et al. 2008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usvaara et al. 201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ditional drugs to be avoided according to Socialstyrelsen not included in Beers criteria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 w:eastAsia="fi-FI"/>
              </w:rPr>
              <w:t>N05CD02</w:t>
              <w:tab/>
              <w:t xml:space="preserve">nitrazepam 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02AX02</w:t>
            </w:r>
            <w:r>
              <w:rPr>
                <w:rFonts w:cs="Times New Roman" w:ascii="Times New Roman" w:hAnsi="Times New Roman"/>
                <w:iCs/>
                <w:lang w:val="en-US" w:eastAsia="fi-FI"/>
              </w:rPr>
              <w:tab/>
              <w:t>tramadol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llowing drugs should not be used for long periods of time (&gt;2wks) and without a right indication: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steroidal anti-inflammatory drugs: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  <w:t xml:space="preserve">M01A </w:t>
              <w:tab/>
            </w:r>
            <w:r>
              <w:rPr>
                <w:rFonts w:cs="Times New Roman" w:ascii="Times New Roman" w:hAnsi="Times New Roman"/>
                <w:lang w:val="en-US"/>
              </w:rPr>
              <w:t xml:space="preserve">diclofenac, etodolac, 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 xml:space="preserve">ibuprofen, ketoprofen, </w:t>
              <w:tab/>
              <w:t xml:space="preserve">mefenamic acid, </w:t>
              <w:tab/>
              <w:tab/>
              <w:t>n</w:t>
            </w:r>
            <w:r>
              <w:rPr>
                <w:rFonts w:cs="Times New Roman" w:ascii="Times New Roman" w:hAnsi="Times New Roman"/>
                <w:lang w:val="en-GB"/>
              </w:rPr>
              <w:t xml:space="preserve">abumetone, naproxen, </w:t>
              <w:tab/>
              <w:t xml:space="preserve">piroxicam, tolfenamic </w:t>
              <w:tab/>
              <w:t>acid (oral formulations)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  <w:t xml:space="preserve">celecoxib, parecoxib, </w:t>
              <w:tab/>
              <w:t xml:space="preserve">etoricoxib 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  <w:t xml:space="preserve">B01AC06 </w:t>
              <w:tab/>
              <w:t xml:space="preserve">acetylsalicylic acid </w:t>
              <w:tab/>
              <w:tab/>
              <w:t>higher &gt; 250m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ng half-life benzodiatzepi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uses central nervous system side effects and increases risk for serotonin syndrome if used with serotonergic drugs.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long-term use risk of GI-bleeding, high blood pressure, heart failure, renal fail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styrelsen 2010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in et al. 200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 use of proton pump inhibitors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ind w:left="460" w:hanging="460"/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  <w:t xml:space="preserve">A02BC </w:t>
              <w:tab/>
              <w:t>omeprazole, panto-</w:t>
              <w:tab/>
              <w:tab/>
              <w:t xml:space="preserve">prazole, lansoprazole, </w:t>
            </w:r>
          </w:p>
          <w:p>
            <w:pPr>
              <w:pStyle w:val="Normal"/>
              <w:tabs>
                <w:tab w:val="clear" w:pos="1304"/>
                <w:tab w:val="left" w:pos="2019" w:leader="none"/>
              </w:tabs>
              <w:rPr/>
            </w:pPr>
            <w:r>
              <w:rPr>
                <w:rFonts w:cs="Times New Roman" w:ascii="Times New Roman" w:hAnsi="Times New Roman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sv-SE"/>
              </w:rPr>
              <w:t>rabeprazole, esomeprazol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ocialstyrelsen 2010</w:t>
            </w:r>
          </w:p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Bell et al. 20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</w:r>
    </w:p>
    <w:p>
      <w:pPr>
        <w:pStyle w:val="Normal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4:22:00Z</dcterms:created>
  <dc:creator>kpitkala</dc:creator>
  <dc:description/>
  <cp:keywords/>
  <dc:language>en-US</dc:language>
  <cp:lastModifiedBy>kpitkala</cp:lastModifiedBy>
  <dcterms:modified xsi:type="dcterms:W3CDTF">2012-04-27T14:23:00Z</dcterms:modified>
  <cp:revision>1</cp:revision>
  <dc:subject/>
  <dc:title/>
</cp:coreProperties>
</file>